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065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3450"/>
        <w:gridCol w:w="5421"/>
        <w:gridCol w:w="749"/>
        <w:gridCol w:w="870"/>
        <w:gridCol w:w="1369"/>
        <w:gridCol w:w="1291"/>
        <w:gridCol w:w="1314"/>
        <w:gridCol w:w="1236"/>
        <w:gridCol w:w="1847"/>
        <w:gridCol w:w="1066"/>
        <w:gridCol w:w="1066"/>
      </w:tblGrid>
      <w:tr>
        <w:trPr>
          <w:trHeight w:val="645" w:hRule="atLeast"/>
        </w:trPr>
        <w:tc>
          <w:tcPr>
            <w:tcW w:w="2106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ry Table S6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otential targets for the identified novel miRNAs with Transcriptome sequences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F. occidental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vel miRN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iRNA.star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iRNA.en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rget.star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rget.end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ignment Length</w:t>
            </w:r>
          </w:p>
        </w:tc>
        <w:tc>
          <w:tcPr>
            <w:tcW w:w="2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ignment Percentage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13681|gb|GAXD01007068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scai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9.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12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8151|gb|GAXD01022470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s ribosomal protein l27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3.9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05719|gb|GAXD01014903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 gtpase-activating protein 44-like isoform x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9.2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8732|gb|GAXD01021889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forming growth factor-beta-induced protein ig-h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0.4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8659|gb|GAXD01021962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pha- sarcomeric isoform x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7.7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0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2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8660|gb|GAXD01021961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pha- sarcomeric isoform x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7.7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1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3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3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0623|gb|GAXD01029515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785- partial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6.3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31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07432|gb|GAXD01013190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 kda heat shock protein isoform x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5.5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6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14482|gb|GAXD01006267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cient ubiquitous protein 1-lik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9.2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7500|gb|GAXD01023121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characterized membrane protein ddb_g0293934-lik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7501|gb|GAXD01023120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characterized membrane protein ddb_g0293934-lik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2746|gb|GAXD01027392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DICTED: uncharacterized protein LOC10280822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15090|gb|GAXD01005659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ongator complex protein 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8.8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14440|gb|GAXD01006309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bable trafficking protein particle complex subunit 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0.9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62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05218|gb|GAXD01015404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w-density lipoprotein receptor-related protein partial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9.1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2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4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5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00562|gb|GAXD01020060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0.6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17313|gb|GAXD01003436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yl carrier mitochondrial-like isoform x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9.6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8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06775|gb|GAXD01013847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9.0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8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17484|gb|GAXD01003265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6.1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8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04098|gb|GAXD01016524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sis-associated protein mta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1.7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9699|gb|GAXD01020922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thetical protein L798_0227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4.7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20345|gb|GAXD01000404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-protein 10 cg17060-p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4.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8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1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2462|gb|GAXD01027676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0.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89677|gb|GAXD01030461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0.0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04165|gb|GAXD01016457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4.7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67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18457|gb|GAXD01002292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dd oz protein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5.3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5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7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18201|gb|GAXD01002548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DICTED: hypothetical protein LOC411065 isoform 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6.8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62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00045|gb|GAXD01020577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DICTED: hypothetical protein LOC411065 isoform 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6.8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62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02164|gb|GAXD01018458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utamyl-trna amidotransferase subunit mitochondrial-lik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2.4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318708|gb|GAXD01002041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uropathy target esterase sws-like isoform 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2.8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7800|gb|GAXD01022821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wn syndrome critical region protein 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2.1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5618|gb|GAXD01024520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2.1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pa-miR-N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|619294885|gb|GAXD01025253.1|</w:t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flightless-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31.1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2106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The first report of miRNAome from a thysanopteran insect, Thrips palmi Karny using high-throughput sequencing. 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0"/>
              </w:rPr>
              <w:t>Authors : K. B. Rebijith, R. Asokan, H. Ranjitha Hande and N. K. Krishna Kuma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1:07:00Z</dcterms:created>
  <dc:creator>rebijith</dc:creator>
  <dc:description/>
  <cp:keywords/>
  <dc:language>en-US</dc:language>
  <cp:lastModifiedBy>Rebijith K Balan</cp:lastModifiedBy>
  <dcterms:modified xsi:type="dcterms:W3CDTF">2016-08-14T15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